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eastAsia="MS Mincho;ＭＳ 明朝" w:cs="Cambria"/>
          <w:kern w:val="0"/>
          <w:sz w:val="24"/>
          <w:szCs w:val="24"/>
          <w:lang w:eastAsia="en-US"/>
        </w:rPr>
      </w:pPr>
      <w:r>
        <w:rPr>
          <w:rFonts w:eastAsia="MS Mincho;ＭＳ 明朝" w:cs="Cambria" w:ascii="Cambria" w:hAnsi="Cambria"/>
          <w:kern w:val="0"/>
          <w:sz w:val="24"/>
          <w:szCs w:val="24"/>
          <w:lang w:eastAsia="en-US"/>
        </w:rPr>
        <w:t>Table S3 Differences in dependent variables after intervention between the treatment and control groups of different age</w:t>
      </w:r>
    </w:p>
    <w:tbl>
      <w:tblPr>
        <w:tblW w:w="9353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2095"/>
        <w:gridCol w:w="1608"/>
        <w:gridCol w:w="1523"/>
        <w:gridCol w:w="962"/>
        <w:gridCol w:w="769"/>
        <w:gridCol w:w="838"/>
      </w:tblGrid>
      <w:tr>
        <w:trPr/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CBT+TAU group</w:t>
            </w:r>
          </w:p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(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M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ean± SD)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AU group</w:t>
            </w:r>
          </w:p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(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M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ean± SD)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ES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≤</w:t>
            </w:r>
            <w:r>
              <w:rPr>
                <w:rFonts w:eastAsia="Calibri" w:cs="Calibri" w:ascii="Calibri" w:hAnsi="Calibri"/>
                <w:kern w:val="0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30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years</w:t>
            </w:r>
          </w:p>
        </w:tc>
        <w:tc>
          <w:tcPr>
            <w:tcW w:w="209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N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0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4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AMD</w:t>
            </w:r>
            <w:r>
              <w:rPr>
                <w:rFonts w:cs="Calibri" w:ascii="Calibri" w:hAnsi="Calibri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5.37± 3.3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5.71± 4.1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33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74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9.47± 4.2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5.46± 4.7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4.88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0.5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5.90± 3.9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25± 1.6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6.57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87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AMA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4.50± 3.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3.92± 3.3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0.67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51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7.20± 3.7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2.75± 3.9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5.28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44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7.30± 3.9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.17± 3.1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6.22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72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SDS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6.03± 9.6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4.25± 7.7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0.74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46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1.13± 7.3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4.71± 7.0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6.89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89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4.90± 8.2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0.46± 5.8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7.75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.16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SAS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1.10± 9.9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6.17± 8.7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.97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06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0.77± 8.9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5.88± 9.0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6.17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68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0.33± 7.1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29± 5.6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5.62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56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IS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9.40± 3.4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.54± 2.7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00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32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7.80± 3.3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.25± 3.3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49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62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.60± 2.4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29± 1.8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2.16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03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0.6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0-50 years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62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AMD</w:t>
            </w:r>
            <w:r>
              <w:rPr>
                <w:rFonts w:cs="Calibri" w:ascii="Calibri" w:hAnsi="Calibri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5.26± 2.8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5.44± 3.4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31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76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7.59± 2.7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4.90± 3.3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3.05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.39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7.67± 2.9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53± 1.7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6.09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.4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AMA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4.67± 2.7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4.06± 2.3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30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20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.47± 3.7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3.69± 2.5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8.92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.6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6.21± 3.3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37± 2.0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1.65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.1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SDS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7.43± 8.0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6.52± 8.5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0.60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55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2.74± 7.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4.69± 7.6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8.92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6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4.69± 6.0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.82± 5.1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2.58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.29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SAS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6.26± 10.1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6.15± 7.7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0.07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95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9.31± 7.3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5.10± 6.7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2.30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.24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6.95± 8.9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.05± 5.3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1.90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.16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IS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.31± 3.4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.76± 2.8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77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55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6.67± 2.8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.27± 3.1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2.88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0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.5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.64± 2.5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48± 2.8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2.36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02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0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.4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≥</w:t>
            </w:r>
            <w:r>
              <w:rPr>
                <w:rFonts w:eastAsia="Calibri" w:cs="Calibri" w:ascii="Calibri" w:hAnsi="Calibri"/>
                <w:kern w:val="0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50 years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AMD</w:t>
            </w:r>
            <w:r>
              <w:rPr>
                <w:rFonts w:cs="Calibri" w:ascii="Calibri" w:hAnsi="Calibri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4.74± 3.9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5.53± 3.0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99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32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.11± 3.8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5.50± 3.4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9.05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.05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6.63± 3.4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03± 2.5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9.60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.16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AMA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4.32± 3.7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3.85± 2.8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63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53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7.24± 3.0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4.08± 3.6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8.90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.02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7.08± 3.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0.23± 2.2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2.03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.72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SDS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3.42± 8.8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5.18± 8.1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91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 37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1.39± 6.3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5.25± 7.6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8.66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97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2.03± 6.6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0.08± 5.7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8.62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95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SAS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3.11± 10.8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3.83± 6.9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35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73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1.68± 7.5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2.85± 5.5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7.46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68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1.42± 9.0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98± 5.0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6.35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4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IS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9.66± 3.3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.60± 3.6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34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19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7.89± 2.7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.28± 3.2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56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58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.76± 2.45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33± 2.24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2.71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01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0.61</w:t>
            </w:r>
          </w:p>
        </w:tc>
      </w:tr>
    </w:tbl>
    <w:p>
      <w:pPr>
        <w:pStyle w:val="Normal"/>
        <w:rPr>
          <w:rFonts w:ascii="Cambria" w:hAnsi="Cambria" w:eastAsia="MS Mincho;ＭＳ 明朝" w:cs="Cambria"/>
          <w:kern w:val="0"/>
          <w:sz w:val="24"/>
          <w:szCs w:val="24"/>
          <w:lang w:eastAsia="en-US"/>
        </w:rPr>
      </w:pPr>
      <w:r>
        <w:rPr>
          <w:rFonts w:eastAsia="MS Mincho;ＭＳ 明朝" w:cs="Cambria" w:ascii="Cambria" w:hAnsi="Cambria"/>
          <w:kern w:val="0"/>
          <w:sz w:val="24"/>
          <w:szCs w:val="24"/>
          <w:lang w:eastAsia="en-US"/>
        </w:rPr>
        <w:t xml:space="preserve">Abbreviations: </w:t>
      </w:r>
      <w:r>
        <w:rPr>
          <w:rFonts w:eastAsia="MS Mincho;ＭＳ 明朝" w:cs="Cambria" w:ascii="Cambria" w:hAnsi="Cambria"/>
          <w:kern w:val="0"/>
          <w:sz w:val="24"/>
          <w:szCs w:val="24"/>
          <w:lang w:eastAsia="en-US"/>
        </w:rPr>
        <w:t>cCBT</w:t>
      </w:r>
      <w:r>
        <w:rPr>
          <w:rFonts w:eastAsia="MS Mincho;ＭＳ 明朝" w:cs="Cambria" w:ascii="Cambria" w:hAnsi="Cambria"/>
          <w:kern w:val="0"/>
          <w:sz w:val="24"/>
          <w:szCs w:val="24"/>
          <w:lang w:eastAsia="en-US"/>
        </w:rPr>
        <w:t xml:space="preserve"> = computerized cognitive behavioral therapy. TAU = Treatment as usual. HAMD</w:t>
      </w:r>
      <w:r>
        <w:rPr>
          <w:rFonts w:eastAsia="MS Mincho;ＭＳ 明朝" w:cs="Cambria" w:ascii="Cambria" w:hAnsi="Cambria"/>
          <w:kern w:val="0"/>
          <w:sz w:val="24"/>
          <w:szCs w:val="24"/>
          <w:vertAlign w:val="subscript"/>
          <w:lang w:eastAsia="en-US"/>
        </w:rPr>
        <w:t>17</w:t>
      </w:r>
      <w:r>
        <w:rPr>
          <w:rFonts w:eastAsia="MS Mincho;ＭＳ 明朝" w:cs="Cambria" w:ascii="Cambria" w:hAnsi="Cambria"/>
          <w:kern w:val="0"/>
          <w:sz w:val="24"/>
          <w:szCs w:val="24"/>
          <w:lang w:eastAsia="en-US"/>
        </w:rPr>
        <w:t xml:space="preserve"> = Hamilton Depression Scale. HAMA = Hamilton Anxiety Scale. SDS = Self-rating Depression Scale. SAS = Self-Rating Anxiety Scale. AIS = Athens Insomnia Scale. ES: effect size (Cohen’s d).</w:t>
      </w:r>
    </w:p>
    <w:p>
      <w:pPr>
        <w:pStyle w:val="Normal"/>
        <w:rPr>
          <w:rFonts w:ascii="Cambria" w:hAnsi="Cambria" w:eastAsia="MS Mincho;ＭＳ 明朝" w:cs="Cambria"/>
          <w:kern w:val="0"/>
          <w:sz w:val="24"/>
          <w:szCs w:val="24"/>
          <w:lang w:eastAsia="en-US"/>
        </w:rPr>
      </w:pPr>
      <w:r>
        <w:rPr>
          <w:rFonts w:eastAsia="MS Mincho;ＭＳ 明朝" w:cs="Cambria" w:ascii="Cambria" w:hAnsi="Cambria"/>
          <w:kern w:val="0"/>
          <w:sz w:val="24"/>
          <w:szCs w:val="24"/>
          <w:lang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1T19:30:00Z</dcterms:created>
  <dc:creator>QiaoDan</dc:creator>
  <dc:description/>
  <cp:keywords/>
  <dc:language>en-US</dc:language>
  <cp:lastModifiedBy>Qiao Dan</cp:lastModifiedBy>
  <dcterms:modified xsi:type="dcterms:W3CDTF">2021-03-14T15:33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